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A47B8F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2245" cy="3244215"/>
            <wp:effectExtent l="0" t="0" r="0" b="1905"/>
            <wp:docPr id="1" name="图片 1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50612"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7</w:t>
      </w:r>
    </w:p>
    <w:p w14:paraId="6BDFD52B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otal ion chromatograms of YNJ water extract in the positive-ion and negative-ion mode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EyZDI0YTM2YTlmNmQxM2NkMTgwYTkwNWVjODBjNGUifQ=="/>
  </w:docVars>
  <w:rsids>
    <w:rsidRoot w:val="00AC7C46"/>
    <w:rsid w:val="00183A94"/>
    <w:rsid w:val="00552F05"/>
    <w:rsid w:val="009C16EA"/>
    <w:rsid w:val="00AC7C46"/>
    <w:rsid w:val="0AAF6763"/>
    <w:rsid w:val="44B575B3"/>
    <w:rsid w:val="48851FE3"/>
    <w:rsid w:val="51857D32"/>
    <w:rsid w:val="5D5E3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</Words>
  <Characters>113</Characters>
  <Lines>1</Lines>
  <Paragraphs>1</Paragraphs>
  <TotalTime>0</TotalTime>
  <ScaleCrop>false</ScaleCrop>
  <LinksUpToDate>false</LinksUpToDate>
  <CharactersWithSpaces>13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13:02:00Z</dcterms:created>
  <dc:creator>ZFX</dc:creator>
  <cp:lastModifiedBy>张范轩</cp:lastModifiedBy>
  <dcterms:modified xsi:type="dcterms:W3CDTF">2025-01-07T08:45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058B2158CBC474CBDB5C604D99C6760_12</vt:lpwstr>
  </property>
  <property fmtid="{D5CDD505-2E9C-101B-9397-08002B2CF9AE}" pid="4" name="KSOTemplateDocerSaveRecord">
    <vt:lpwstr>eyJoZGlkIjoiYmEyZDI0YTM2YTlmNmQxM2NkMTgwYTkwNWVjODBjNGUiLCJ1c2VySWQiOiIzMjc0NzE1NjYifQ==</vt:lpwstr>
  </property>
</Properties>
</file>